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56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220"/>
        <w:gridCol w:w="2400"/>
        <w:gridCol w:w="2540"/>
        <w:gridCol w:w="2400"/>
      </w:tblGrid>
      <w:tr w:rsidR="00E25A46" w:rsidRPr="00E25A46" w14:paraId="0FD32DA9" w14:textId="77777777" w:rsidTr="00E25A46">
        <w:trPr>
          <w:trHeight w:val="700"/>
        </w:trPr>
        <w:tc>
          <w:tcPr>
            <w:tcW w:w="10560" w:type="dxa"/>
            <w:gridSpan w:val="4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F1944D" w14:textId="77777777" w:rsidR="00E25A46" w:rsidRPr="00E25A46" w:rsidRDefault="00E25A46" w:rsidP="00E25A46">
            <w:r w:rsidRPr="00E25A46">
              <w:rPr>
                <w:b/>
                <w:bCs/>
              </w:rPr>
              <w:t>Supplementary Table 1 | Model Performance as a function of number of attention heads</w:t>
            </w:r>
          </w:p>
        </w:tc>
      </w:tr>
      <w:tr w:rsidR="00E25A46" w:rsidRPr="00E25A46" w14:paraId="039CF346" w14:textId="77777777" w:rsidTr="00E25A46">
        <w:trPr>
          <w:trHeight w:val="700"/>
        </w:trPr>
        <w:tc>
          <w:tcPr>
            <w:tcW w:w="3220" w:type="dxa"/>
            <w:tcBorders>
              <w:top w:val="double" w:sz="6" w:space="0" w:color="000000"/>
              <w:left w:val="nil"/>
              <w:bottom w:val="double" w:sz="6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8B5E26" w14:textId="77777777" w:rsidR="00E25A46" w:rsidRPr="00E25A46" w:rsidRDefault="00E25A46" w:rsidP="00E25A46">
            <w:r w:rsidRPr="00E25A46">
              <w:rPr>
                <w:b/>
                <w:bCs/>
              </w:rPr>
              <w:t>Number of Attention Heads</w:t>
            </w:r>
          </w:p>
        </w:tc>
        <w:tc>
          <w:tcPr>
            <w:tcW w:w="2400" w:type="dxa"/>
            <w:tcBorders>
              <w:top w:val="double" w:sz="6" w:space="0" w:color="000000"/>
              <w:left w:val="single" w:sz="8" w:space="0" w:color="000000"/>
              <w:bottom w:val="double" w:sz="6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A7A2A9" w14:textId="77777777" w:rsidR="00E25A46" w:rsidRPr="00E25A46" w:rsidRDefault="00E25A46" w:rsidP="00E25A46">
            <w:r w:rsidRPr="00E25A46">
              <w:rPr>
                <w:b/>
                <w:bCs/>
              </w:rPr>
              <w:t>MAE</w:t>
            </w:r>
          </w:p>
        </w:tc>
        <w:tc>
          <w:tcPr>
            <w:tcW w:w="2540" w:type="dxa"/>
            <w:tcBorders>
              <w:top w:val="double" w:sz="6" w:space="0" w:color="000000"/>
              <w:left w:val="nil"/>
              <w:bottom w:val="double" w:sz="6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17F27B" w14:textId="77777777" w:rsidR="00E25A46" w:rsidRPr="00E25A46" w:rsidRDefault="00E25A46" w:rsidP="00E25A46">
            <w:r w:rsidRPr="00E25A46">
              <w:rPr>
                <w:b/>
                <w:bCs/>
              </w:rPr>
              <w:t>RMSE</w:t>
            </w:r>
          </w:p>
        </w:tc>
        <w:tc>
          <w:tcPr>
            <w:tcW w:w="2400" w:type="dxa"/>
            <w:tcBorders>
              <w:top w:val="double" w:sz="6" w:space="0" w:color="000000"/>
              <w:left w:val="nil"/>
              <w:bottom w:val="double" w:sz="6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BE1E4A" w14:textId="77777777" w:rsidR="00E25A46" w:rsidRPr="00E25A46" w:rsidRDefault="00E25A46" w:rsidP="00E25A46">
            <w:r w:rsidRPr="00E25A46">
              <w:rPr>
                <w:b/>
                <w:bCs/>
              </w:rPr>
              <w:t>MSE</w:t>
            </w:r>
          </w:p>
        </w:tc>
      </w:tr>
      <w:tr w:rsidR="00E25A46" w:rsidRPr="00E25A46" w14:paraId="0E2E2DA2" w14:textId="77777777" w:rsidTr="00E25A46">
        <w:trPr>
          <w:trHeight w:val="340"/>
        </w:trPr>
        <w:tc>
          <w:tcPr>
            <w:tcW w:w="3220" w:type="dxa"/>
            <w:tcBorders>
              <w:top w:val="double" w:sz="6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2D779B" w14:textId="77777777" w:rsidR="00E25A46" w:rsidRPr="00E25A46" w:rsidRDefault="00E25A46" w:rsidP="00E25A46">
            <w:r w:rsidRPr="00E25A46">
              <w:t>1</w:t>
            </w:r>
          </w:p>
        </w:tc>
        <w:tc>
          <w:tcPr>
            <w:tcW w:w="2400" w:type="dxa"/>
            <w:tcBorders>
              <w:top w:val="double" w:sz="6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525178" w14:textId="77777777" w:rsidR="00E25A46" w:rsidRPr="00E25A46" w:rsidRDefault="00E25A46" w:rsidP="00E25A46">
            <w:r w:rsidRPr="00E25A46">
              <w:t>5.53 ± 0.30</w:t>
            </w:r>
          </w:p>
        </w:tc>
        <w:tc>
          <w:tcPr>
            <w:tcW w:w="2540" w:type="dxa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0C5277" w14:textId="77777777" w:rsidR="00E25A46" w:rsidRPr="00E25A46" w:rsidRDefault="00E25A46" w:rsidP="00E25A46">
            <w:r w:rsidRPr="00E25A46">
              <w:t>6.90 ± 0.27</w:t>
            </w:r>
          </w:p>
        </w:tc>
        <w:tc>
          <w:tcPr>
            <w:tcW w:w="2400" w:type="dxa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C49253" w14:textId="77777777" w:rsidR="00E25A46" w:rsidRPr="00E25A46" w:rsidRDefault="00E25A46" w:rsidP="00E25A46">
            <w:r w:rsidRPr="00E25A46">
              <w:t>47.79 ± 5.35</w:t>
            </w:r>
          </w:p>
        </w:tc>
      </w:tr>
      <w:tr w:rsidR="00E25A46" w:rsidRPr="00E25A46" w14:paraId="4C0C6F0E" w14:textId="77777777" w:rsidTr="00E25A46">
        <w:trPr>
          <w:trHeight w:val="320"/>
        </w:trPr>
        <w:tc>
          <w:tcPr>
            <w:tcW w:w="32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994B2A" w14:textId="77777777" w:rsidR="00E25A46" w:rsidRPr="00E25A46" w:rsidRDefault="00E25A46" w:rsidP="00E25A46">
            <w:r w:rsidRPr="00E25A46">
              <w:rPr>
                <w:b/>
                <w:bCs/>
              </w:rPr>
              <w:t>2</w:t>
            </w:r>
          </w:p>
        </w:tc>
        <w:tc>
          <w:tcPr>
            <w:tcW w:w="24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E53D49" w14:textId="77777777" w:rsidR="00E25A46" w:rsidRPr="00E25A46" w:rsidRDefault="00E25A46" w:rsidP="00E25A46">
            <w:r w:rsidRPr="00E25A46">
              <w:rPr>
                <w:b/>
                <w:bCs/>
              </w:rPr>
              <w:t>5.45 ± 0.22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6CE7BE" w14:textId="77777777" w:rsidR="00E25A46" w:rsidRPr="00E25A46" w:rsidRDefault="00E25A46" w:rsidP="00E25A46">
            <w:r w:rsidRPr="00E25A46">
              <w:rPr>
                <w:b/>
                <w:bCs/>
              </w:rPr>
              <w:t>6.80 ± 0.27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035623" w14:textId="77777777" w:rsidR="00E25A46" w:rsidRPr="00E25A46" w:rsidRDefault="00E25A46" w:rsidP="00E25A46">
            <w:r w:rsidRPr="00E25A46">
              <w:rPr>
                <w:b/>
                <w:bCs/>
              </w:rPr>
              <w:t>46.37 ± 3.65</w:t>
            </w:r>
          </w:p>
        </w:tc>
      </w:tr>
      <w:tr w:rsidR="00E25A46" w:rsidRPr="00E25A46" w14:paraId="317BD4DF" w14:textId="77777777" w:rsidTr="00E25A46">
        <w:trPr>
          <w:trHeight w:val="320"/>
        </w:trPr>
        <w:tc>
          <w:tcPr>
            <w:tcW w:w="32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0D4CF9" w14:textId="77777777" w:rsidR="00E25A46" w:rsidRPr="00E25A46" w:rsidRDefault="00E25A46" w:rsidP="00E25A46">
            <w:r w:rsidRPr="00E25A46">
              <w:t>4</w:t>
            </w:r>
          </w:p>
        </w:tc>
        <w:tc>
          <w:tcPr>
            <w:tcW w:w="24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4E9A9D" w14:textId="77777777" w:rsidR="00E25A46" w:rsidRPr="00E25A46" w:rsidRDefault="00E25A46" w:rsidP="00E25A46">
            <w:r w:rsidRPr="00E25A46">
              <w:t>5.56 ± 0.28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8E4EAE" w14:textId="77777777" w:rsidR="00E25A46" w:rsidRPr="00E25A46" w:rsidRDefault="00E25A46" w:rsidP="00E25A46">
            <w:r w:rsidRPr="00E25A46">
              <w:t>8.22 ± 0.1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6D344B" w14:textId="77777777" w:rsidR="00E25A46" w:rsidRPr="00E25A46" w:rsidRDefault="00E25A46" w:rsidP="00E25A46">
            <w:r w:rsidRPr="00E25A46">
              <w:t>67.61 ± 1.87</w:t>
            </w:r>
          </w:p>
        </w:tc>
      </w:tr>
      <w:tr w:rsidR="00E25A46" w:rsidRPr="00E25A46" w14:paraId="2B08AFFB" w14:textId="77777777" w:rsidTr="00E25A46">
        <w:trPr>
          <w:trHeight w:val="320"/>
        </w:trPr>
        <w:tc>
          <w:tcPr>
            <w:tcW w:w="32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A24E9E" w14:textId="77777777" w:rsidR="00E25A46" w:rsidRPr="00E25A46" w:rsidRDefault="00E25A46" w:rsidP="00E25A46">
            <w:r w:rsidRPr="00E25A46">
              <w:t>8</w:t>
            </w:r>
          </w:p>
        </w:tc>
        <w:tc>
          <w:tcPr>
            <w:tcW w:w="24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AEFAE9" w14:textId="77777777" w:rsidR="00E25A46" w:rsidRPr="00E25A46" w:rsidRDefault="00E25A46" w:rsidP="00E25A46">
            <w:r w:rsidRPr="00E25A46">
              <w:t>5.48 ± 0.28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DC8BB2" w14:textId="77777777" w:rsidR="00E25A46" w:rsidRPr="00E25A46" w:rsidRDefault="00E25A46" w:rsidP="00E25A46">
            <w:r w:rsidRPr="00E25A46">
              <w:t>6.83 ± 0.35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E7F758" w14:textId="77777777" w:rsidR="00E25A46" w:rsidRPr="00E25A46" w:rsidRDefault="00E25A46" w:rsidP="00E25A46">
            <w:r w:rsidRPr="00E25A46">
              <w:t>46.75 ± 5.04</w:t>
            </w:r>
          </w:p>
        </w:tc>
      </w:tr>
      <w:tr w:rsidR="00E25A46" w:rsidRPr="00E25A46" w14:paraId="0062641E" w14:textId="77777777" w:rsidTr="00E25A46">
        <w:trPr>
          <w:trHeight w:val="320"/>
        </w:trPr>
        <w:tc>
          <w:tcPr>
            <w:tcW w:w="10560" w:type="dxa"/>
            <w:gridSpan w:val="4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53EED4" w14:textId="77777777" w:rsidR="00E25A46" w:rsidRPr="00E25A46" w:rsidRDefault="00E25A46" w:rsidP="00E25A46">
            <w:r w:rsidRPr="00E25A46">
              <w:t>50 cross-fold runs for the final model and ablation analyses. The final model used in bold</w:t>
            </w:r>
          </w:p>
          <w:p w14:paraId="39FDE8CC" w14:textId="77777777" w:rsidR="00E25A46" w:rsidRPr="00E25A46" w:rsidRDefault="00E25A46" w:rsidP="00E25A46">
            <w:r w:rsidRPr="00E25A46">
              <w:t>mean and standard deviations are shown.</w:t>
            </w:r>
          </w:p>
          <w:p w14:paraId="5CD8B346" w14:textId="77777777" w:rsidR="00E25A46" w:rsidRPr="00E25A46" w:rsidRDefault="00E25A46" w:rsidP="00E25A46">
            <w:r w:rsidRPr="00E25A46">
              <w:rPr>
                <w:i/>
                <w:iCs/>
              </w:rPr>
              <w:t>MAE</w:t>
            </w:r>
            <w:r w:rsidRPr="00E25A46">
              <w:t xml:space="preserve">, mean absolute error; </w:t>
            </w:r>
            <w:r w:rsidRPr="00E25A46">
              <w:rPr>
                <w:i/>
                <w:iCs/>
              </w:rPr>
              <w:t>RMSE</w:t>
            </w:r>
            <w:r w:rsidRPr="00E25A46">
              <w:t xml:space="preserve">, root mean square error; </w:t>
            </w:r>
            <w:r w:rsidRPr="00E25A46">
              <w:rPr>
                <w:i/>
                <w:iCs/>
              </w:rPr>
              <w:t>MSE</w:t>
            </w:r>
            <w:r w:rsidRPr="00E25A46">
              <w:t>, mean squared error</w:t>
            </w:r>
          </w:p>
        </w:tc>
      </w:tr>
    </w:tbl>
    <w:p w14:paraId="59A784A6" w14:textId="77777777" w:rsidR="005307D3" w:rsidRDefault="00000000"/>
    <w:sectPr w:rsidR="005307D3" w:rsidSect="00E25A46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5A46"/>
    <w:rsid w:val="000056B6"/>
    <w:rsid w:val="00035483"/>
    <w:rsid w:val="0006194B"/>
    <w:rsid w:val="0006419D"/>
    <w:rsid w:val="00084BEA"/>
    <w:rsid w:val="000978F2"/>
    <w:rsid w:val="000A7D2D"/>
    <w:rsid w:val="000B0FB7"/>
    <w:rsid w:val="000D0CDF"/>
    <w:rsid w:val="000D4D58"/>
    <w:rsid w:val="000D5AB9"/>
    <w:rsid w:val="001203EB"/>
    <w:rsid w:val="0012706D"/>
    <w:rsid w:val="00157065"/>
    <w:rsid w:val="001665C3"/>
    <w:rsid w:val="001C6853"/>
    <w:rsid w:val="001F76F1"/>
    <w:rsid w:val="00221902"/>
    <w:rsid w:val="00233AA1"/>
    <w:rsid w:val="00245B55"/>
    <w:rsid w:val="002860F8"/>
    <w:rsid w:val="00293788"/>
    <w:rsid w:val="002C343E"/>
    <w:rsid w:val="002F59DB"/>
    <w:rsid w:val="00312690"/>
    <w:rsid w:val="00315834"/>
    <w:rsid w:val="003345C7"/>
    <w:rsid w:val="003633F7"/>
    <w:rsid w:val="003874CD"/>
    <w:rsid w:val="003A038D"/>
    <w:rsid w:val="003B51C9"/>
    <w:rsid w:val="00412C2A"/>
    <w:rsid w:val="00462C89"/>
    <w:rsid w:val="004675C2"/>
    <w:rsid w:val="004A6474"/>
    <w:rsid w:val="004C4D30"/>
    <w:rsid w:val="004E4A8D"/>
    <w:rsid w:val="00500876"/>
    <w:rsid w:val="00587001"/>
    <w:rsid w:val="005A7848"/>
    <w:rsid w:val="005B3AAE"/>
    <w:rsid w:val="005C1226"/>
    <w:rsid w:val="005F4242"/>
    <w:rsid w:val="006048AD"/>
    <w:rsid w:val="0061749D"/>
    <w:rsid w:val="00627508"/>
    <w:rsid w:val="00633ED2"/>
    <w:rsid w:val="00663C1E"/>
    <w:rsid w:val="00692F44"/>
    <w:rsid w:val="006A09B3"/>
    <w:rsid w:val="00706BA3"/>
    <w:rsid w:val="00713060"/>
    <w:rsid w:val="00720666"/>
    <w:rsid w:val="007503C1"/>
    <w:rsid w:val="00760D5E"/>
    <w:rsid w:val="0079688F"/>
    <w:rsid w:val="00821B80"/>
    <w:rsid w:val="00845976"/>
    <w:rsid w:val="00850A86"/>
    <w:rsid w:val="00851D24"/>
    <w:rsid w:val="00873C6E"/>
    <w:rsid w:val="008D0B3D"/>
    <w:rsid w:val="008E54A3"/>
    <w:rsid w:val="008F7490"/>
    <w:rsid w:val="00902556"/>
    <w:rsid w:val="00911F50"/>
    <w:rsid w:val="00937753"/>
    <w:rsid w:val="0094193D"/>
    <w:rsid w:val="00963FFF"/>
    <w:rsid w:val="00980082"/>
    <w:rsid w:val="009D662A"/>
    <w:rsid w:val="00A00299"/>
    <w:rsid w:val="00A1636A"/>
    <w:rsid w:val="00A24A10"/>
    <w:rsid w:val="00A900E1"/>
    <w:rsid w:val="00AC5323"/>
    <w:rsid w:val="00AC6C5D"/>
    <w:rsid w:val="00AE19C6"/>
    <w:rsid w:val="00B01169"/>
    <w:rsid w:val="00B727D4"/>
    <w:rsid w:val="00BA15CF"/>
    <w:rsid w:val="00BA4E48"/>
    <w:rsid w:val="00BD1F2D"/>
    <w:rsid w:val="00BD44C8"/>
    <w:rsid w:val="00BF05E0"/>
    <w:rsid w:val="00C054A4"/>
    <w:rsid w:val="00C329C0"/>
    <w:rsid w:val="00C6712D"/>
    <w:rsid w:val="00C72E7C"/>
    <w:rsid w:val="00C80B3C"/>
    <w:rsid w:val="00C92769"/>
    <w:rsid w:val="00CB667C"/>
    <w:rsid w:val="00CB763C"/>
    <w:rsid w:val="00D24652"/>
    <w:rsid w:val="00D37930"/>
    <w:rsid w:val="00D47858"/>
    <w:rsid w:val="00DA3B7E"/>
    <w:rsid w:val="00DB49FE"/>
    <w:rsid w:val="00DC6A5F"/>
    <w:rsid w:val="00DF3894"/>
    <w:rsid w:val="00E25A46"/>
    <w:rsid w:val="00E75C17"/>
    <w:rsid w:val="00EF2422"/>
    <w:rsid w:val="00EF3B75"/>
    <w:rsid w:val="00EF70B1"/>
    <w:rsid w:val="00F02C60"/>
    <w:rsid w:val="00F36EA9"/>
    <w:rsid w:val="00F71F0C"/>
    <w:rsid w:val="00F82186"/>
    <w:rsid w:val="00FE56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55A365"/>
  <w15:chartTrackingRefBased/>
  <w15:docId w15:val="{442BBBA0-C325-3545-86BD-F7EB264672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33357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</Words>
  <Characters>425</Characters>
  <Application>Microsoft Office Word</Application>
  <DocSecurity>0</DocSecurity>
  <Lines>3</Lines>
  <Paragraphs>1</Paragraphs>
  <ScaleCrop>false</ScaleCrop>
  <Company/>
  <LinksUpToDate>false</LinksUpToDate>
  <CharactersWithSpaces>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ary, John</dc:creator>
  <cp:keywords/>
  <dc:description/>
  <cp:lastModifiedBy>Crary, John</cp:lastModifiedBy>
  <cp:revision>1</cp:revision>
  <dcterms:created xsi:type="dcterms:W3CDTF">2023-09-29T16:05:00Z</dcterms:created>
  <dcterms:modified xsi:type="dcterms:W3CDTF">2023-09-29T16:05:00Z</dcterms:modified>
</cp:coreProperties>
</file>